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Helvetica Neue" w:hAnsi="Helvetica Neue" w:cs="Helvetica Neue"/>
          <w:sz w:val="22"/>
          <w:sz-cs w:val="22"/>
          <w:b/>
        </w:rPr>
        <w:t xml:space="preserve">Supplementary Table 1:</w:t>
      </w:r>
      <w:r>
        <w:rPr>
          <w:rFonts w:ascii="Helvetica Neue" w:hAnsi="Helvetica Neue" w:cs="Helvetica Neue"/>
          <w:sz w:val="22"/>
          <w:sz-cs w:val="22"/>
        </w:rPr>
        <w:t xml:space="preserve"> </w:t>
      </w:r>
      <w:r>
        <w:rPr>
          <w:rFonts w:ascii="Helvetica Neue" w:hAnsi="Helvetica Neue" w:cs="Helvetica Neue"/>
          <w:sz w:val="22"/>
          <w:sz-cs w:val="22"/>
          <w:b/>
        </w:rPr>
        <w:t xml:space="preserve">Median CAF levels in pg/ml (interquartile range in parentheses) of each treatment group</w:t>
      </w:r>
    </w:p>
    <w:p>
      <w:pPr/>
      <w:r>
        <w:rPr>
          <w:rFonts w:ascii="Times" w:hAnsi="Times" w:cs="Times"/>
          <w:sz w:val="24"/>
          <w:sz-cs w:val="24"/>
          <w:b/>
        </w:rPr>
        <w:t xml:space="preserve"/>
      </w:r>
    </w:p>
    <w:p>
      <w:pPr/>
      <w:r>
        <w:rPr>
          <w:rFonts w:ascii="Times" w:hAnsi="Times" w:cs="Times"/>
          <w:sz w:val="24"/>
          <w:sz-cs w:val="24"/>
          <w:b/>
        </w:rPr>
        <w:t xml:space="preserve"/>
      </w:r>
    </w:p>
    <w:p>
      <w:pPr>
        <w:jc w:val="center"/>
      </w:pPr>
      <w:r>
        <w:rPr>
          <w:rFonts w:ascii="Times" w:hAnsi="Times" w:cs="Times"/>
          <w:sz w:val="24"/>
          <w:sz-cs w:val="24"/>
          <w:b/>
        </w:rPr>
        <w:t xml:space="preserve">Everolimus (n=16)</w:t>
      </w:r>
    </w:p>
    <w:p>
      <w:pPr>
        <w:jc w:val="center"/>
      </w:pPr>
      <w:r>
        <w:rPr>
          <w:rFonts w:ascii="Times" w:hAnsi="Times" w:cs="Times"/>
          <w:sz w:val="24"/>
          <w:sz-cs w:val="24"/>
          <w:b/>
        </w:rPr>
        <w:t xml:space="preserve">Sunitinib (n=21)</w:t>
      </w:r>
    </w:p>
    <w:p>
      <w:pPr>
        <w:jc w:val="center"/>
      </w:pPr>
      <w:r>
        <w:rPr>
          <w:rFonts w:ascii="Times" w:hAnsi="Times" w:cs="Times"/>
          <w:sz w:val="24"/>
          <w:sz-cs w:val="24"/>
          <w:b/>
        </w:rPr>
        <w:t xml:space="preserve">p value</w:t>
      </w:r>
      <w:r>
        <w:rPr>
          <w:rFonts w:ascii="Times" w:hAnsi="Times" w:cs="Times"/>
          <w:sz w:val="24"/>
          <w:sz-cs w:val="24"/>
          <w:b/>
          <w:vertAlign w:val="superscript"/>
        </w:rPr>
        <w:t xml:space="preserve">a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GM-CSF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6.38 (12.0 - 30.42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2.81 (11.77 - 41.9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783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FNγ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.75 (2.27 - 9.57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.20 (2.76 - 6.6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40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10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6.27 (3.12 - 9.01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.79 (3.24 - 8.6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613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12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.20 (0.86 - 3.9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31 (0.52 - 1.8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2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13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.64 (2.53 - 9.4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66 (0.92 - 5.8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05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2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.48 (0.80 - 3.0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23 (0.64 - 1.55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089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5</w:t>
      </w:r>
      <w:r>
        <w:rPr>
          <w:rFonts w:ascii="Times" w:hAnsi="Times" w:cs="Times"/>
          <w:sz w:val="24"/>
          <w:sz-cs w:val="24"/>
          <w:vertAlign w:val="superscript"/>
        </w:rPr>
        <w:t xml:space="preserve"> 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42 (0.33 - 2.7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06 (0.63 - 1.5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326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6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66 (0.75 - 2.2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.14 (0.70 - 2.35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391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IL-8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.18 (3.93 - 7.82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.70 (2.74 - 5.8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7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TNFα</w:t>
      </w:r>
      <w:r>
        <w:rPr>
          <w:rFonts w:ascii="Times" w:hAnsi="Times" w:cs="Times"/>
          <w:sz w:val="24"/>
          <w:sz-cs w:val="24"/>
          <w:vertAlign w:val="superscript"/>
        </w:rPr>
        <w:t xml:space="preserve">c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.97 (2.91 - 6.6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.33 (2.21 - 5.41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14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TIMP1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61.94 (99.88 - 230.9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83.08 (48.39 - 224.5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81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Collagen IV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85.88 (298.65 - 645.33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12.69 (192.96 - 610.2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927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Angiopoietin-2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348.86 (1649.04 - 3287.0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852.58 (1324.62 - 2452.2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086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BMP9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0.43 (11.0 - 64.9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1.18 (16.61 - 48.23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66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Endoglin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837.37 (741.07 - 978.8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741.06 (374.64 - 985.23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1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HGF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32.39 (108.23 - 283.57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28.12 (88.28 - 167.4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7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Leptin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3499.30 (4723.49 - 26140.2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7133.43 (10283.26 - 42583.3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257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PLGF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.27 (0.35 - 7.4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.20 (2.07 - 8.12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24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CF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6.64 (16.71 - 34.9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4.48 (32.40 - 52.13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041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TRAIL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61.46 (47.15 - 75.4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1.95 (39.77 - 70.5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60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DF1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659.83 (2734.29 - 5282.5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323.95 (3426.99 - 5385.91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581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gp130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32704.03 (115407.13 - 154382.2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30346 (122895.97 - 145221.9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90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IL-4R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168.76 (2847.12 - 3503.85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268.77 (2961.48 - 3761.52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520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IL-6R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0151.48 (19114.58 - 24728.67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1169.00 (15101.10 - 25222.23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806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TNF-RI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2258.38 (1506.39 - 2846.51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819.44 (1610.64 - 2873.07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168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TNF-RII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8877.92 (6150.42 - 11579.7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6270.38 (5532.98 - 9965.96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46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VEGF-R2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3646.02 (10452.55 - 16838.84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14327.65 (12693.05 - 16604.8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032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VEGF-R3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3281.26 (1949.95 - 3929.4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698.14 (3023.71 - 7383.72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581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Selectin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61.28 (36.61 - 77.9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48.18 (39.92 - 66.59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646</w:t>
      </w:r>
    </w:p>
    <w:p>
      <w:pPr>
        <w:jc w:val="right"/>
      </w:pPr>
      <w:r>
        <w:rPr>
          <w:rFonts w:ascii="Times" w:hAnsi="Times" w:cs="Times"/>
          <w:sz w:val="24"/>
          <w:sz-cs w:val="24"/>
        </w:rPr>
        <w:t xml:space="preserve">Osteoprotegerin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5997.88 (33657.26 - 109379.78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52380.43 (36849.24 - 70279.00)</w:t>
      </w:r>
    </w:p>
    <w:p>
      <w:pPr>
        <w:jc w:val="center"/>
      </w:pPr>
      <w:r>
        <w:rPr>
          <w:rFonts w:ascii="Times" w:hAnsi="Times" w:cs="Times"/>
          <w:sz w:val="24"/>
          <w:sz-cs w:val="24"/>
        </w:rPr>
        <w:t xml:space="preserve">0.365</w:t>
      </w:r>
    </w:p>
    <w:p>
      <w:pPr/>
      <w:r>
        <w:rPr>
          <w:rFonts w:ascii="Times" w:hAnsi="Times" w:cs="Times"/>
          <w:sz w:val="18"/>
          <w:sz-cs w:val="18"/>
          <w:vertAlign w:val="superscript"/>
        </w:rPr>
        <w:t xml:space="preserve">a</w:t>
      </w:r>
      <w:r>
        <w:rPr>
          <w:rFonts w:ascii="Times" w:hAnsi="Times" w:cs="Times"/>
          <w:sz w:val="18"/>
          <w:sz-cs w:val="18"/>
        </w:rPr>
        <w:t xml:space="preserve">Mann–Whitney U test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BMP9: bone morphogenetic protein 9; ECOG: Eastern Cooperative Oncology Group; GM-CSF: granulocyte-macrophage colony-stimulating factor; HGF: hepatocyte growth factor; IFNγ: interferon gamma; IL-10: interleukin-10; IL-12: interleukin-12; IL-13: interleukin-13; IL-5: interleukin-5; IL-6: interleukin-6; IL-8: interleukin-8; PLGF: placental growth factor; SCF: stem cell factor; SDF1: stromal cell-derived factor 1; sgp130: soluble glycoprotein 130; sIL-4R: soluble IL-4 receptor; IMDC: international metastatic renal cell carcinoma database consortium; MSKCC: Memorial Sloan Kettering Cancer Center; sIL-6R: soluble IL-6 receptor; sTNF-RI: soluble tumor necrosis factor receptor I; sTNF-RII: soluble tumor necrosis factor receptor II; sVEGF-R2: soluble vascular endothelial growth factor receptor-2; sVEGF-R3: soluble vascular endothelial growth factor receptor-3; TIMP1: tissue inhibitor of metalloproteinase 1; TRAIL: tumor necrosis factor-related apoptosis-inducing ligand; TNFα: tumor necrosis factor alpha.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sectPr>
      <w:pgSz w:w="12240" w:h="15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os Msaouel</dc:creator>
</cp:coreProperties>
</file>

<file path=docProps/meta.xml><?xml version="1.0" encoding="utf-8"?>
<meta xmlns="http://schemas.apple.com/cocoa/2006/metadata">
  <generator>CocoaOOXMLWriter/1404.47</generator>
</meta>
</file>